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0E62" w14:textId="769E656F" w:rsidR="00422198" w:rsidRPr="001C3884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C388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4</w:t>
      </w:r>
      <w:r w:rsidR="001C3884" w:rsidRPr="001C388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1C38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1C38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ono:multi</w:t>
      </w:r>
      <w:proofErr w:type="spellEnd"/>
      <w:r w:rsidRPr="001C38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atios in published model plant genomes</w:t>
      </w:r>
      <w:r w:rsidR="001C38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2A3CA5A9" w14:textId="77777777" w:rsidR="00422198" w:rsidRDefault="00422198">
      <w:pPr>
        <w:jc w:val="both"/>
        <w:rPr>
          <w:i/>
          <w:color w:val="1F497D"/>
          <w:sz w:val="18"/>
          <w:szCs w:val="18"/>
        </w:rPr>
      </w:pPr>
    </w:p>
    <w:p w14:paraId="73AC18FC" w14:textId="77777777" w:rsidR="00422198" w:rsidRDefault="00422198">
      <w:pPr>
        <w:jc w:val="both"/>
        <w:rPr>
          <w:i/>
          <w:color w:val="1F497D"/>
          <w:sz w:val="18"/>
          <w:szCs w:val="18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422198" w14:paraId="2819E3B6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77E86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DA1A3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EC494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83DDB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9B719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2314B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 w:rsidR="00422198" w14:paraId="3B244C98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19251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abidopsi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6CEB1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44F04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2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829D0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2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8F6D7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26D9F" w14:textId="77777777" w:rsidR="00422198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ensemblgenomes.org/pub/plants/release-41/fasta/arabidopsis_thaliana/dna/Arabidopsis_thaliana.TAIR10.dna_sm.toplevel.fa.gz</w:t>
            </w:r>
          </w:p>
        </w:tc>
      </w:tr>
      <w:tr w:rsidR="00422198" w14:paraId="583A5F41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B4945" w14:textId="77777777" w:rsidR="00422198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6C50B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1FCE7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015D1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1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1BBFB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569D8" w14:textId="77777777" w:rsidR="00422198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ensemblgenomes.org/pub/plants/release-49/fasta/populus_trichocarpa/dna/</w:t>
            </w:r>
          </w:p>
        </w:tc>
      </w:tr>
      <w:tr w:rsidR="00422198" w14:paraId="079CC5E4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52E02" w14:textId="77777777" w:rsidR="00422198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2E410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3EB6B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1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B24CB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4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F26B6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CD8FA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hyperlink r:id="rId6">
              <w:r>
                <w:rPr>
                  <w:sz w:val="18"/>
                  <w:szCs w:val="18"/>
                </w:rPr>
                <w:t>https://ftp.ncbi.nlm.nih.gov/genomes/all/GCF/001/433/935/GCF_001433935.1_IRGSP-1.0/GCF_001433935.1_IRGSP-1.0_genomic.fna.gz</w:t>
              </w:r>
            </w:hyperlink>
          </w:p>
        </w:tc>
      </w:tr>
      <w:tr w:rsidR="00422198" w14:paraId="67F4CC1D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071DA" w14:textId="77777777" w:rsidR="00422198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Solanum </w:t>
            </w:r>
            <w:proofErr w:type="spellStart"/>
            <w:r>
              <w:rPr>
                <w:b/>
                <w:i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C909D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49766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6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0FF05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8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429EC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92B08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hyperlink r:id="rId7">
              <w:r>
                <w:rPr>
                  <w:sz w:val="18"/>
                  <w:szCs w:val="18"/>
                </w:rPr>
                <w:t>https://ftp.ncbi.nlm.nih.gov/genomes/all/GCF/000/188/115/GCF_000188115.5_SL3.1/GCF_000188115.5_SL3.1_genomic.fna.gz</w:t>
              </w:r>
            </w:hyperlink>
          </w:p>
        </w:tc>
      </w:tr>
      <w:tr w:rsidR="00422198" w14:paraId="7E0AC401" w14:textId="77777777"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75844" w14:textId="77777777" w:rsidR="00422198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icotiana tabacu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1F97B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C8FD2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0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61E3D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2F7C8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88389" w14:textId="77777777" w:rsidR="00422198" w:rsidRDefault="00000000">
            <w:pPr>
              <w:spacing w:line="240" w:lineRule="auto"/>
              <w:rPr>
                <w:sz w:val="18"/>
                <w:szCs w:val="18"/>
              </w:rPr>
            </w:pPr>
            <w:hyperlink r:id="rId8">
              <w:r>
                <w:rPr>
                  <w:sz w:val="18"/>
                  <w:szCs w:val="18"/>
                </w:rPr>
                <w:t>https://ftp.ncbi.nlm.nih.gov/genomes/all/GCF/000/715/135/GCF_000715135.1_Ntab-TN90/GCF_000715135.1_Ntab-TN90_genomic.fna.gz</w:t>
              </w:r>
            </w:hyperlink>
          </w:p>
        </w:tc>
      </w:tr>
    </w:tbl>
    <w:p w14:paraId="7E0E6521" w14:textId="77777777" w:rsidR="00422198" w:rsidRDefault="00422198">
      <w:pPr>
        <w:jc w:val="both"/>
      </w:pPr>
    </w:p>
    <w:sectPr w:rsidR="00422198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3A61E" w14:textId="77777777" w:rsidR="00DE77B1" w:rsidRDefault="00DE77B1" w:rsidP="001C3884">
      <w:pPr>
        <w:spacing w:line="240" w:lineRule="auto"/>
      </w:pPr>
      <w:r>
        <w:separator/>
      </w:r>
    </w:p>
  </w:endnote>
  <w:endnote w:type="continuationSeparator" w:id="0">
    <w:p w14:paraId="271A9D0E" w14:textId="77777777" w:rsidR="00DE77B1" w:rsidRDefault="00DE77B1" w:rsidP="001C38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58FFB" w14:textId="77777777" w:rsidR="00DE77B1" w:rsidRDefault="00DE77B1" w:rsidP="001C3884">
      <w:pPr>
        <w:spacing w:line="240" w:lineRule="auto"/>
      </w:pPr>
      <w:r>
        <w:separator/>
      </w:r>
    </w:p>
  </w:footnote>
  <w:footnote w:type="continuationSeparator" w:id="0">
    <w:p w14:paraId="248371B9" w14:textId="77777777" w:rsidR="00DE77B1" w:rsidRDefault="00DE77B1" w:rsidP="001C38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53819" w14:textId="2CF12AC8" w:rsidR="001C3884" w:rsidRPr="00C75D77" w:rsidRDefault="001C3884" w:rsidP="001C3884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4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09B61B1D" w14:textId="77777777" w:rsidR="001C3884" w:rsidRPr="00FA3903" w:rsidRDefault="001C3884" w:rsidP="001C3884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76FEA477" w14:textId="021BA27D" w:rsidR="001C3884" w:rsidRPr="001C3884" w:rsidRDefault="001C3884" w:rsidP="001C38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198"/>
    <w:rsid w:val="001C3884"/>
    <w:rsid w:val="00422198"/>
    <w:rsid w:val="00DE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E0862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8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884"/>
  </w:style>
  <w:style w:type="paragraph" w:styleId="Footer">
    <w:name w:val="footer"/>
    <w:basedOn w:val="Normal"/>
    <w:link w:val="FooterChar"/>
    <w:uiPriority w:val="99"/>
    <w:unhideWhenUsed/>
    <w:rsid w:val="001C38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884"/>
  </w:style>
  <w:style w:type="character" w:styleId="PageNumber">
    <w:name w:val="page number"/>
    <w:basedOn w:val="DefaultParagraphFont"/>
    <w:uiPriority w:val="99"/>
    <w:semiHidden/>
    <w:unhideWhenUsed/>
    <w:rsid w:val="001C3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tp.ncbi.nlm.nih.gov/genomes/all/GCF/000/715/135/GCF_000715135.1_Ntab-TN90/GCF_000715135.1_Ntab-TN90_genomic.fna.gz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ftp.ncbi.nlm.nih.gov/genomes/all/GCF/000/188/115/GCF_000188115.5_SL3.1/GCF_000188115.5_SL3.1_genomic.fna.g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tp.ncbi.nlm.nih.gov/genomes/all/GCF/001/433/935/GCF_001433935.1_IRGSP-1.0/GCF_001433935.1_IRGSP-1.0_genomic.fna.gz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27:00Z</dcterms:created>
  <dcterms:modified xsi:type="dcterms:W3CDTF">2023-06-20T23:28:00Z</dcterms:modified>
</cp:coreProperties>
</file>